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996" w:rsidRPr="00D56996" w:rsidRDefault="00D56996" w:rsidP="00E90828">
      <w:pPr>
        <w:spacing w:after="0" w:line="24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26190A" w:rsidRDefault="00D56996" w:rsidP="00D56996">
      <w:pPr>
        <w:rPr>
          <w:rFonts w:ascii="Times New Roman" w:eastAsia="Times New Roman" w:hAnsi="Times New Roman" w:cs="Times New Roman"/>
          <w:sz w:val="24"/>
          <w:szCs w:val="24"/>
        </w:rPr>
      </w:pPr>
      <w:r w:rsidRPr="00D56996">
        <w:rPr>
          <w:rFonts w:ascii="Times New Roman" w:eastAsia="Times New Roman" w:hAnsi="Times New Roman" w:cs="Times New Roman"/>
          <w:sz w:val="24"/>
          <w:szCs w:val="24"/>
        </w:rPr>
        <w:t>(Table A) Linear mixed models assessing change in TV viewing (hrs/wk) between 1991-2009, by time-updated trauma exposure and/or PTSD symptoms with 2 years lagging effect (n=50,020).</w:t>
      </w:r>
    </w:p>
    <w:p w:rsidR="00D56996" w:rsidRDefault="00D56996" w:rsidP="00D5699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39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992"/>
        <w:gridCol w:w="1701"/>
        <w:gridCol w:w="1134"/>
        <w:gridCol w:w="1701"/>
        <w:gridCol w:w="992"/>
      </w:tblGrid>
      <w:tr w:rsidR="00D56996" w:rsidRPr="00D56996" w:rsidTr="00D56996">
        <w:trPr>
          <w:trHeight w:val="375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Calibri" w:eastAsia="맑은 고딕" w:hAnsi="Calibri" w:cs="굴림"/>
                <w:color w:val="000000"/>
              </w:rPr>
            </w:pPr>
            <w:r w:rsidRPr="00D56996">
              <w:rPr>
                <w:rFonts w:ascii="Calibri" w:eastAsia="맑은 고딕" w:hAnsi="Calibri" w:cs="굴림"/>
                <w:color w:val="000000"/>
              </w:rPr>
              <w:t xml:space="preserve">　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del 1 </w:t>
            </w: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del 2 </w:t>
            </w: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del 3 </w:t>
            </w: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D56996" w:rsidRPr="00D56996" w:rsidTr="00D56996">
        <w:trPr>
          <w:trHeight w:val="33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Calibri" w:eastAsia="맑은 고딕" w:hAnsi="Calibri" w:cs="굴림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 Value (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 Value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 Value (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D56996" w:rsidRPr="00D56996" w:rsidTr="00D56996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 Trau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56996" w:rsidRPr="00D56996" w:rsidTr="00D56996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PTSD S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0 (0.0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9 (0.0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9 (0.0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56996" w:rsidRPr="00D56996" w:rsidTr="00D56996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-3 PTSD S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4 (0.0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4 (0.0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3 (0.0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56996" w:rsidRPr="00D56996" w:rsidTr="00D56996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-5 PTSD S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7 (0.0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9 (0.0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9 (0.0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56996" w:rsidRPr="00D56996" w:rsidTr="00D56996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-7 PTSD S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3 (0.0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7 (0.0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6 (0.0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D56996" w:rsidRDefault="00D56996" w:rsidP="00D5699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56996" w:rsidRDefault="00D56996" w:rsidP="00D56996">
      <w:pPr>
        <w:rPr>
          <w:rFonts w:ascii="Times New Roman" w:hAnsi="Times New Roman" w:cs="Times New Roman"/>
          <w:sz w:val="24"/>
          <w:szCs w:val="24"/>
        </w:rPr>
      </w:pPr>
      <w:r w:rsidRPr="00D56996">
        <w:rPr>
          <w:rFonts w:ascii="Times New Roman" w:hAnsi="Times New Roman" w:cs="Times New Roman"/>
          <w:sz w:val="24"/>
          <w:szCs w:val="24"/>
        </w:rPr>
        <w:t>a Adjusts for age at baseline</w:t>
      </w:r>
    </w:p>
    <w:p w:rsidR="00D56996" w:rsidRDefault="00D56996" w:rsidP="00D56996">
      <w:pPr>
        <w:rPr>
          <w:rFonts w:ascii="Times New Roman" w:hAnsi="Times New Roman" w:cs="Times New Roman"/>
          <w:sz w:val="24"/>
          <w:szCs w:val="24"/>
        </w:rPr>
      </w:pPr>
      <w:r w:rsidRPr="00D56996">
        <w:rPr>
          <w:rFonts w:ascii="Times New Roman" w:hAnsi="Times New Roman" w:cs="Times New Roman"/>
          <w:sz w:val="24"/>
          <w:szCs w:val="24"/>
        </w:rPr>
        <w:t>b Adjusts for age, race, parental education, region at age 15, highest age 5 somatotype, and history of depression</w:t>
      </w:r>
    </w:p>
    <w:p w:rsidR="00D56996" w:rsidRDefault="00D56996" w:rsidP="00D56996">
      <w:pPr>
        <w:rPr>
          <w:rFonts w:ascii="Times New Roman" w:hAnsi="Times New Roman" w:cs="Times New Roman"/>
          <w:sz w:val="24"/>
          <w:szCs w:val="24"/>
        </w:rPr>
      </w:pPr>
      <w:r w:rsidRPr="00D56996">
        <w:rPr>
          <w:rFonts w:ascii="Times New Roman" w:hAnsi="Times New Roman" w:cs="Times New Roman"/>
          <w:sz w:val="24"/>
          <w:szCs w:val="24"/>
        </w:rPr>
        <w:t>c Adjusts for age, race, parental education, region at age 15, highest age 5 somatotype, history of depression, and physical activity</w:t>
      </w:r>
    </w:p>
    <w:p w:rsidR="00D56996" w:rsidRPr="00D56996" w:rsidRDefault="00D56996" w:rsidP="00D56996">
      <w:pPr>
        <w:rPr>
          <w:rFonts w:ascii="Times New Roman" w:hAnsi="Times New Roman" w:cs="Times New Roman" w:hint="eastAsia"/>
          <w:sz w:val="24"/>
          <w:szCs w:val="24"/>
        </w:rPr>
        <w:sectPr w:rsidR="00D56996" w:rsidRPr="00D56996" w:rsidSect="006019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71E96" w:rsidRDefault="00D56996" w:rsidP="00B71E96">
      <w:pP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D5699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lastRenderedPageBreak/>
        <w:t>(Table B) Linear mixed models assessing change in TV viewing (hrs/wk), 1991-2009, by time-updated trauma exposure and/or PTSD symptoms with 2 years lagging effect excluding individuals reporting worst trauma due to life-threatening medical illness or physical injury from car accidents. (n=40,193).</w:t>
      </w:r>
    </w:p>
    <w:p w:rsidR="00D56996" w:rsidRDefault="00D56996" w:rsidP="00B71E96">
      <w:pP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tbl>
      <w:tblPr>
        <w:tblW w:w="12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2400"/>
        <w:gridCol w:w="874"/>
        <w:gridCol w:w="2400"/>
        <w:gridCol w:w="874"/>
        <w:gridCol w:w="2580"/>
        <w:gridCol w:w="874"/>
      </w:tblGrid>
      <w:tr w:rsidR="00D56996" w:rsidRPr="00D56996" w:rsidTr="00D56996">
        <w:trPr>
          <w:trHeight w:val="375"/>
        </w:trPr>
        <w:tc>
          <w:tcPr>
            <w:tcW w:w="2220" w:type="dxa"/>
            <w:vMerge w:val="restart"/>
            <w:shd w:val="clear" w:color="auto" w:fill="auto"/>
            <w:noWrap/>
            <w:vAlign w:val="bottom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굴림" w:eastAsia="굴림" w:hAnsi="굴림" w:cs="굴림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274" w:type="dxa"/>
            <w:gridSpan w:val="2"/>
            <w:shd w:val="clear" w:color="auto" w:fill="auto"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del 1 </w:t>
            </w: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74" w:type="dxa"/>
            <w:gridSpan w:val="2"/>
            <w:shd w:val="clear" w:color="auto" w:fill="auto"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del 2 </w:t>
            </w: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54" w:type="dxa"/>
            <w:gridSpan w:val="2"/>
            <w:shd w:val="clear" w:color="auto" w:fill="auto"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del 3 </w:t>
            </w: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D56996" w:rsidRPr="00D56996" w:rsidTr="00D56996">
        <w:trPr>
          <w:trHeight w:val="345"/>
        </w:trPr>
        <w:tc>
          <w:tcPr>
            <w:tcW w:w="2220" w:type="dxa"/>
            <w:vMerge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β Value (SE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β Value (SE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β Value (SE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D56996" w:rsidRPr="00D56996" w:rsidTr="00D56996">
        <w:trPr>
          <w:trHeight w:val="33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 Traum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56996" w:rsidRPr="00D56996" w:rsidTr="00D56996">
        <w:trPr>
          <w:trHeight w:val="33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PTSD symptoms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5 (0.007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4 (0.007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4 (0.007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56996" w:rsidRPr="00D56996" w:rsidTr="00D56996">
        <w:trPr>
          <w:trHeight w:val="33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-3 PTSD symptoms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5 (0.010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5 (0.010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5 (0.010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56996" w:rsidRPr="00D56996" w:rsidTr="00D56996">
        <w:trPr>
          <w:trHeight w:val="330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-5 PTSD symptoms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5 (0.012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8 (0.012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7 (0.012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56996" w:rsidRPr="00D56996" w:rsidTr="00D56996">
        <w:trPr>
          <w:trHeight w:val="345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-7 PTSD symptoms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13 (0.015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17 (0.015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16 (0.015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D56996" w:rsidRPr="00D56996" w:rsidRDefault="00D56996" w:rsidP="00D56996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5699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D56996" w:rsidRDefault="00D56996" w:rsidP="00B71E96">
      <w:pP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D56996" w:rsidRDefault="00D56996" w:rsidP="00D56996">
      <w:pPr>
        <w:rPr>
          <w:rFonts w:ascii="Times New Roman" w:hAnsi="Times New Roman" w:cs="Times New Roman"/>
          <w:sz w:val="24"/>
          <w:szCs w:val="24"/>
        </w:rPr>
      </w:pPr>
      <w:r w:rsidRPr="00D56996">
        <w:rPr>
          <w:rFonts w:ascii="Times New Roman" w:hAnsi="Times New Roman" w:cs="Times New Roman"/>
          <w:sz w:val="24"/>
          <w:szCs w:val="24"/>
        </w:rPr>
        <w:t>a Adjusts for age at baseline</w:t>
      </w:r>
    </w:p>
    <w:p w:rsidR="00D56996" w:rsidRDefault="00D56996" w:rsidP="00D56996">
      <w:pPr>
        <w:rPr>
          <w:rFonts w:ascii="Times New Roman" w:hAnsi="Times New Roman" w:cs="Times New Roman"/>
          <w:sz w:val="24"/>
          <w:szCs w:val="24"/>
        </w:rPr>
      </w:pPr>
      <w:r w:rsidRPr="00D56996">
        <w:rPr>
          <w:rFonts w:ascii="Times New Roman" w:hAnsi="Times New Roman" w:cs="Times New Roman"/>
          <w:sz w:val="24"/>
          <w:szCs w:val="24"/>
        </w:rPr>
        <w:t>b Adjusts for age, race, parental education, region at age 15, highest age 5 somatotype, and history of depression</w:t>
      </w:r>
    </w:p>
    <w:p w:rsidR="00D56996" w:rsidRDefault="00D56996" w:rsidP="00D56996">
      <w:pPr>
        <w:rPr>
          <w:rFonts w:ascii="Times New Roman" w:hAnsi="Times New Roman" w:cs="Times New Roman"/>
          <w:sz w:val="24"/>
          <w:szCs w:val="24"/>
        </w:rPr>
      </w:pPr>
      <w:r w:rsidRPr="00D56996">
        <w:rPr>
          <w:rFonts w:ascii="Times New Roman" w:hAnsi="Times New Roman" w:cs="Times New Roman"/>
          <w:sz w:val="24"/>
          <w:szCs w:val="24"/>
        </w:rPr>
        <w:t>c Adjusts for age, race, parental education, region at age 15, highest age 5 somatotype, history of depression, and physical activity</w:t>
      </w:r>
    </w:p>
    <w:p w:rsidR="0026190A" w:rsidRPr="00D56996" w:rsidRDefault="0026190A" w:rsidP="00B71E96">
      <w:pP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26190A" w:rsidRPr="004B19B2" w:rsidRDefault="0026190A" w:rsidP="00B71E96">
      <w:pP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sectPr w:rsidR="0026190A" w:rsidRPr="004B19B2" w:rsidSect="006019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6037C" w:rsidRDefault="00647D7F" w:rsidP="0026190A">
      <w:pP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647D7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lastRenderedPageBreak/>
        <w:t>(Table C) Linear spline mixed models assessing change in TV viewing (hrs/wk), 1991-2009, before and after onset of trauma exposure and/or PTSD symptoms among women whose PTSD onset during study follow-up, excluding individuals reporting worst trauma due to life-threatening medical illness or from physical injury by car accident with 2 years lagging effect (n=9,727).</w:t>
      </w:r>
    </w:p>
    <w:tbl>
      <w:tblPr>
        <w:tblW w:w="1178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2500"/>
        <w:gridCol w:w="874"/>
        <w:gridCol w:w="2500"/>
        <w:gridCol w:w="874"/>
        <w:gridCol w:w="2680"/>
        <w:gridCol w:w="874"/>
      </w:tblGrid>
      <w:tr w:rsidR="00647D7F" w:rsidRPr="00647D7F" w:rsidTr="00647D7F">
        <w:trPr>
          <w:trHeight w:val="375"/>
        </w:trPr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del 1 </w:t>
            </w: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del 2 </w:t>
            </w: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del 3 </w:t>
            </w: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647D7F" w:rsidRPr="00647D7F" w:rsidTr="00647D7F">
        <w:trPr>
          <w:trHeight w:val="330"/>
        </w:trPr>
        <w:tc>
          <w:tcPr>
            <w:tcW w:w="14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 Value (SE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 Value (SE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 Value (SE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647D7F" w:rsidRPr="00647D7F" w:rsidTr="00647D7F">
        <w:trPr>
          <w:trHeight w:val="345"/>
        </w:trPr>
        <w:tc>
          <w:tcPr>
            <w:tcW w:w="117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efore PTSD onset</w:t>
            </w:r>
          </w:p>
        </w:tc>
      </w:tr>
      <w:tr w:rsidR="00647D7F" w:rsidRPr="00647D7F" w:rsidTr="00647D7F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-3 PTSD S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8 (0.020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7 (0.020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9 (0.020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647D7F" w:rsidRPr="00647D7F" w:rsidTr="00647D7F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-5 PTSD S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5 (0.022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5 (0.013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8 (0.022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647D7F" w:rsidRPr="00647D7F" w:rsidTr="00647D7F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-7 PTSD S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6 (0.028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8 (0.029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7 (0.028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47D7F" w:rsidRPr="00647D7F" w:rsidTr="00647D7F">
        <w:trPr>
          <w:trHeight w:val="330"/>
        </w:trPr>
        <w:tc>
          <w:tcPr>
            <w:tcW w:w="117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fter PTSD onset</w:t>
            </w:r>
          </w:p>
        </w:tc>
      </w:tr>
      <w:tr w:rsidR="00647D7F" w:rsidRPr="00647D7F" w:rsidTr="00647D7F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-3 PTSD S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 (0.043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8 (0.043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 (0.043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8</w:t>
            </w:r>
          </w:p>
        </w:tc>
      </w:tr>
      <w:tr w:rsidR="00647D7F" w:rsidRPr="00647D7F" w:rsidTr="00647D7F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-5 PTSD S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2 (0.049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2 (0.049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3 (0.049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647D7F" w:rsidRPr="00647D7F" w:rsidTr="00647D7F">
        <w:trPr>
          <w:trHeight w:val="33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-7 PTSD S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209 (0.063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209 (0.063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210 (0.063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D7F" w:rsidRPr="00647D7F" w:rsidRDefault="00647D7F" w:rsidP="00647D7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47D7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647D7F" w:rsidRDefault="00647D7F" w:rsidP="0026190A">
      <w:pP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647D7F" w:rsidRDefault="00647D7F" w:rsidP="00647D7F">
      <w:pPr>
        <w:rPr>
          <w:rFonts w:ascii="Times New Roman" w:hAnsi="Times New Roman" w:cs="Times New Roman"/>
          <w:sz w:val="24"/>
          <w:szCs w:val="24"/>
        </w:rPr>
      </w:pPr>
      <w:r w:rsidRPr="00D56996">
        <w:rPr>
          <w:rFonts w:ascii="Times New Roman" w:hAnsi="Times New Roman" w:cs="Times New Roman"/>
          <w:sz w:val="24"/>
          <w:szCs w:val="24"/>
        </w:rPr>
        <w:t>a Adjusts for age at baseline</w:t>
      </w:r>
    </w:p>
    <w:p w:rsidR="00647D7F" w:rsidRDefault="00647D7F" w:rsidP="00647D7F">
      <w:pPr>
        <w:rPr>
          <w:rFonts w:ascii="Times New Roman" w:hAnsi="Times New Roman" w:cs="Times New Roman"/>
          <w:sz w:val="24"/>
          <w:szCs w:val="24"/>
        </w:rPr>
      </w:pPr>
      <w:r w:rsidRPr="00D56996">
        <w:rPr>
          <w:rFonts w:ascii="Times New Roman" w:hAnsi="Times New Roman" w:cs="Times New Roman"/>
          <w:sz w:val="24"/>
          <w:szCs w:val="24"/>
        </w:rPr>
        <w:t>b Adjusts for age, race, parental education, region at age 15, highest age 5 somatotype, and history of depression</w:t>
      </w:r>
    </w:p>
    <w:p w:rsidR="00647D7F" w:rsidRDefault="00647D7F" w:rsidP="00647D7F">
      <w:pPr>
        <w:rPr>
          <w:rFonts w:ascii="Times New Roman" w:hAnsi="Times New Roman" w:cs="Times New Roman"/>
          <w:sz w:val="24"/>
          <w:szCs w:val="24"/>
        </w:rPr>
      </w:pPr>
      <w:r w:rsidRPr="00D56996">
        <w:rPr>
          <w:rFonts w:ascii="Times New Roman" w:hAnsi="Times New Roman" w:cs="Times New Roman"/>
          <w:sz w:val="24"/>
          <w:szCs w:val="24"/>
        </w:rPr>
        <w:t>c Adjusts for age, race, parental education, region at age 15, highest age 5 somatotype, history of depression, and physical activity</w:t>
      </w:r>
    </w:p>
    <w:p w:rsidR="00647D7F" w:rsidRPr="00647D7F" w:rsidRDefault="00647D7F" w:rsidP="0026190A">
      <w:pPr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</w:pPr>
      <w:bookmarkStart w:id="0" w:name="_GoBack"/>
      <w:bookmarkEnd w:id="0"/>
    </w:p>
    <w:sectPr w:rsidR="00647D7F" w:rsidRPr="00647D7F" w:rsidSect="002619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37FC" w:rsidRDefault="00A537FC" w:rsidP="001C2A4E">
      <w:pPr>
        <w:spacing w:after="0" w:line="240" w:lineRule="auto"/>
      </w:pPr>
      <w:r>
        <w:separator/>
      </w:r>
    </w:p>
  </w:endnote>
  <w:endnote w:type="continuationSeparator" w:id="0">
    <w:p w:rsidR="00A537FC" w:rsidRDefault="00A537FC" w:rsidP="001C2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37FC" w:rsidRDefault="00A537FC" w:rsidP="001C2A4E">
      <w:pPr>
        <w:spacing w:after="0" w:line="240" w:lineRule="auto"/>
      </w:pPr>
      <w:r>
        <w:separator/>
      </w:r>
    </w:p>
  </w:footnote>
  <w:footnote w:type="continuationSeparator" w:id="0">
    <w:p w:rsidR="00A537FC" w:rsidRDefault="00A537FC" w:rsidP="001C2A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E96"/>
    <w:rsid w:val="001C2A4E"/>
    <w:rsid w:val="0026190A"/>
    <w:rsid w:val="00623532"/>
    <w:rsid w:val="00647D7F"/>
    <w:rsid w:val="006F795B"/>
    <w:rsid w:val="00973B77"/>
    <w:rsid w:val="00A537FC"/>
    <w:rsid w:val="00B71E96"/>
    <w:rsid w:val="00D56996"/>
    <w:rsid w:val="00F6037C"/>
    <w:rsid w:val="00FB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80FB0"/>
  <w15:docId w15:val="{1CFC213C-9F5F-4ED5-8689-1D379C0D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1E9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A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C2A4E"/>
  </w:style>
  <w:style w:type="paragraph" w:styleId="a4">
    <w:name w:val="footer"/>
    <w:basedOn w:val="a"/>
    <w:link w:val="Char0"/>
    <w:uiPriority w:val="99"/>
    <w:unhideWhenUsed/>
    <w:rsid w:val="001C2A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C2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3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EB1EF-CD17-42C2-8FFD-749BB0DB3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Sun Jae</dc:creator>
  <cp:keywords/>
  <dc:description/>
  <cp:lastModifiedBy>정선재(예방의학교실)</cp:lastModifiedBy>
  <cp:revision>2</cp:revision>
  <dcterms:created xsi:type="dcterms:W3CDTF">2019-02-27T05:21:00Z</dcterms:created>
  <dcterms:modified xsi:type="dcterms:W3CDTF">2019-02-27T05:21:00Z</dcterms:modified>
</cp:coreProperties>
</file>